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DA23A" w14:textId="77777777" w:rsidR="003204DD" w:rsidRPr="00FD5AD3" w:rsidRDefault="003204DD">
      <w:pPr>
        <w:rPr>
          <w:rFonts w:ascii="Arial" w:hAnsi="Arial" w:cs="Arial"/>
        </w:rPr>
      </w:pPr>
    </w:p>
    <w:p w14:paraId="678FB0E3" w14:textId="77777777" w:rsidR="007B63FE" w:rsidRPr="00FD5AD3" w:rsidRDefault="007B63FE">
      <w:pPr>
        <w:rPr>
          <w:rFonts w:ascii="Arial" w:hAnsi="Arial" w:cs="Arial"/>
        </w:rPr>
      </w:pPr>
    </w:p>
    <w:p w14:paraId="2BBCC32F" w14:textId="77777777" w:rsidR="00956273" w:rsidRDefault="0085171D" w:rsidP="00956273">
      <w:pPr>
        <w:rPr>
          <w:rFonts w:ascii="Times New Roman" w:hAnsi="Times New Roman" w:cs="Times New Roman"/>
          <w:b/>
          <w:sz w:val="24"/>
          <w:szCs w:val="24"/>
        </w:rPr>
      </w:pPr>
      <w:r w:rsidRPr="00FD5AD3">
        <w:rPr>
          <w:rFonts w:ascii="Arial" w:hAnsi="Arial" w:cs="Arial"/>
          <w:noProof/>
        </w:rPr>
        <w:drawing>
          <wp:inline distT="0" distB="0" distL="0" distR="0" wp14:anchorId="33ADE84A" wp14:editId="31B5338E">
            <wp:extent cx="3861708" cy="2190750"/>
            <wp:effectExtent l="0" t="0" r="5715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0972" r="6072"/>
                    <a:stretch/>
                  </pic:blipFill>
                  <pic:spPr>
                    <a:xfrm>
                      <a:off x="0" y="0"/>
                      <a:ext cx="3865463" cy="21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Toc438645087"/>
      <w:bookmarkStart w:id="1" w:name="OLE_LINK45"/>
      <w:bookmarkStart w:id="2" w:name="OLE_LINK46"/>
    </w:p>
    <w:p w14:paraId="251F14A6" w14:textId="3DD76ADD" w:rsidR="005A5D27" w:rsidRPr="007B2F7B" w:rsidRDefault="000F664C" w:rsidP="00956273">
      <w:pPr>
        <w:rPr>
          <w:rFonts w:ascii="Arial" w:hAnsi="Arial" w:cs="Arial"/>
          <w:sz w:val="24"/>
          <w:szCs w:val="24"/>
        </w:rPr>
      </w:pPr>
      <w:r w:rsidRPr="00956273">
        <w:rPr>
          <w:rFonts w:ascii="Times New Roman" w:hAnsi="Times New Roman" w:cs="Times New Roman"/>
          <w:b/>
          <w:sz w:val="24"/>
          <w:szCs w:val="24"/>
        </w:rPr>
        <w:t>FIGURE</w:t>
      </w:r>
      <w:r w:rsidR="006739E6" w:rsidRPr="00956273">
        <w:rPr>
          <w:rFonts w:ascii="Times New Roman" w:hAnsi="Times New Roman" w:cs="Times New Roman"/>
          <w:sz w:val="24"/>
          <w:szCs w:val="24"/>
        </w:rPr>
        <w:t xml:space="preserve"> </w:t>
      </w:r>
      <w:r w:rsidR="00632EC7" w:rsidRPr="00956273">
        <w:rPr>
          <w:rFonts w:ascii="Times New Roman" w:hAnsi="Times New Roman" w:cs="Times New Roman"/>
          <w:b/>
          <w:sz w:val="24"/>
          <w:szCs w:val="24"/>
        </w:rPr>
        <w:t>S</w:t>
      </w:r>
      <w:r w:rsidR="00565F0B" w:rsidRPr="00956273">
        <w:rPr>
          <w:rFonts w:ascii="Times New Roman" w:hAnsi="Times New Roman" w:cs="Times New Roman"/>
          <w:b/>
          <w:sz w:val="24"/>
          <w:szCs w:val="24"/>
        </w:rPr>
        <w:t>1</w:t>
      </w:r>
      <w:r w:rsidRPr="00956273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956273">
        <w:rPr>
          <w:rFonts w:ascii="Times New Roman" w:hAnsi="Times New Roman" w:cs="Times New Roman"/>
          <w:sz w:val="24"/>
          <w:szCs w:val="24"/>
        </w:rPr>
        <w:t xml:space="preserve"> </w:t>
      </w:r>
      <w:r w:rsidR="00AE2745" w:rsidRPr="00956273">
        <w:rPr>
          <w:rFonts w:ascii="Times New Roman" w:hAnsi="Times New Roman" w:cs="Times New Roman"/>
          <w:sz w:val="24"/>
          <w:szCs w:val="24"/>
        </w:rPr>
        <w:t>G</w:t>
      </w:r>
      <w:r w:rsidR="003A35A3" w:rsidRPr="00956273">
        <w:rPr>
          <w:rFonts w:ascii="Times New Roman" w:hAnsi="Times New Roman" w:cs="Times New Roman"/>
          <w:sz w:val="24"/>
          <w:szCs w:val="24"/>
        </w:rPr>
        <w:t xml:space="preserve">ene content </w:t>
      </w:r>
      <w:r w:rsidR="00AE2745" w:rsidRPr="00956273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AE2745" w:rsidRPr="00956273">
        <w:rPr>
          <w:rFonts w:ascii="Times New Roman" w:hAnsi="Times New Roman" w:cs="Times New Roman"/>
          <w:i/>
          <w:sz w:val="24"/>
          <w:szCs w:val="24"/>
        </w:rPr>
        <w:t>E. siliculosus</w:t>
      </w:r>
      <w:bookmarkEnd w:id="0"/>
      <w:r w:rsidR="007B2F7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E7A36E" w14:textId="6F678A87" w:rsidR="00956273" w:rsidRDefault="00956273" w:rsidP="00956273"/>
    <w:p w14:paraId="723A427E" w14:textId="03B3E252" w:rsidR="00CE6A75" w:rsidRDefault="00CE6A75" w:rsidP="00956273"/>
    <w:p w14:paraId="00241835" w14:textId="49F966B7" w:rsidR="00CE6A75" w:rsidRDefault="00CE6A75" w:rsidP="00956273"/>
    <w:p w14:paraId="7FE662DA" w14:textId="6ABEF0C4" w:rsidR="00CE6A75" w:rsidRDefault="00CE6A75" w:rsidP="00956273"/>
    <w:p w14:paraId="3A278238" w14:textId="77777777" w:rsidR="00CE6A75" w:rsidRPr="00956273" w:rsidRDefault="00CE6A75" w:rsidP="00956273"/>
    <w:bookmarkEnd w:id="1"/>
    <w:bookmarkEnd w:id="2"/>
    <w:p w14:paraId="26796D55" w14:textId="71A35987" w:rsidR="00956273" w:rsidRPr="00956273" w:rsidRDefault="00C61699" w:rsidP="00FB59BF">
      <w:pPr>
        <w:rPr>
          <w:rFonts w:ascii="Arial" w:hAnsi="Arial" w:cs="Arial"/>
        </w:rPr>
      </w:pPr>
      <w:r>
        <w:rPr>
          <w:noProof/>
          <w:sz w:val="24"/>
          <w:szCs w:val="24"/>
        </w:rPr>
        <w:drawing>
          <wp:inline distT="0" distB="0" distL="0" distR="0" wp14:anchorId="22AE7BCB" wp14:editId="5878EA0B">
            <wp:extent cx="5274310" cy="3819852"/>
            <wp:effectExtent l="0" t="0" r="0" b="3175"/>
            <wp:docPr id="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9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FD1FF0" w14:textId="00B64E83" w:rsidR="00C609CF" w:rsidRPr="00956273" w:rsidRDefault="000F664C" w:rsidP="00956273">
      <w:pPr>
        <w:rPr>
          <w:rFonts w:ascii="Times New Roman" w:hAnsi="Times New Roman" w:cs="Times New Roman"/>
        </w:rPr>
      </w:pPr>
      <w:bookmarkStart w:id="3" w:name="_Toc438645089"/>
      <w:r w:rsidRPr="00956273">
        <w:rPr>
          <w:rFonts w:ascii="Times New Roman" w:hAnsi="Times New Roman" w:cs="Times New Roman"/>
          <w:b/>
          <w:sz w:val="24"/>
          <w:szCs w:val="24"/>
        </w:rPr>
        <w:t>FIGURE</w:t>
      </w:r>
      <w:r w:rsidRPr="00DD5E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EC7" w:rsidRPr="00DD5EA8">
        <w:rPr>
          <w:rFonts w:ascii="Times New Roman" w:hAnsi="Times New Roman" w:cs="Times New Roman"/>
          <w:b/>
          <w:sz w:val="24"/>
          <w:szCs w:val="24"/>
        </w:rPr>
        <w:t>S</w:t>
      </w:r>
      <w:r w:rsidR="000E7333" w:rsidRPr="00DD5EA8">
        <w:rPr>
          <w:rFonts w:ascii="Times New Roman" w:hAnsi="Times New Roman" w:cs="Times New Roman"/>
          <w:b/>
          <w:sz w:val="24"/>
          <w:szCs w:val="24"/>
        </w:rPr>
        <w:t>2</w:t>
      </w:r>
      <w:r w:rsidRPr="00DD5EA8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956273">
        <w:rPr>
          <w:rFonts w:ascii="Times New Roman" w:hAnsi="Times New Roman" w:cs="Times New Roman"/>
        </w:rPr>
        <w:t xml:space="preserve"> </w:t>
      </w:r>
      <w:r w:rsidR="009E650C" w:rsidRPr="00DD5EA8">
        <w:rPr>
          <w:rFonts w:ascii="Times New Roman" w:hAnsi="Times New Roman" w:cs="Times New Roman"/>
          <w:sz w:val="24"/>
          <w:szCs w:val="24"/>
        </w:rPr>
        <w:t>GO annotation</w:t>
      </w:r>
      <w:r w:rsidR="00AE2745" w:rsidRPr="00DD5EA8">
        <w:rPr>
          <w:rFonts w:ascii="Times New Roman" w:hAnsi="Times New Roman" w:cs="Times New Roman"/>
          <w:sz w:val="24"/>
          <w:szCs w:val="24"/>
        </w:rPr>
        <w:t>s</w:t>
      </w:r>
      <w:r w:rsidR="009E650C" w:rsidRPr="00DD5EA8">
        <w:rPr>
          <w:rFonts w:ascii="Times New Roman" w:hAnsi="Times New Roman" w:cs="Times New Roman"/>
          <w:sz w:val="24"/>
          <w:szCs w:val="24"/>
        </w:rPr>
        <w:t>.</w:t>
      </w:r>
      <w:bookmarkEnd w:id="3"/>
      <w:r w:rsidR="009E650C" w:rsidRPr="00956273">
        <w:rPr>
          <w:rFonts w:ascii="Times New Roman" w:hAnsi="Times New Roman" w:cs="Times New Roman"/>
        </w:rPr>
        <w:t xml:space="preserve"> </w:t>
      </w:r>
    </w:p>
    <w:p w14:paraId="0EBF1BAC" w14:textId="6D5A2BFD" w:rsidR="00C609CF" w:rsidRPr="00FD5AD3" w:rsidRDefault="00C609CF">
      <w:pPr>
        <w:rPr>
          <w:rFonts w:ascii="Arial" w:hAnsi="Arial" w:cs="Arial"/>
        </w:rPr>
      </w:pPr>
    </w:p>
    <w:p w14:paraId="060AD42D" w14:textId="6CA5589A" w:rsidR="00915551" w:rsidRDefault="00B55F6F" w:rsidP="00915551">
      <w:bookmarkStart w:id="4" w:name="_Toc438645090"/>
      <w:r>
        <w:rPr>
          <w:noProof/>
          <w:sz w:val="24"/>
          <w:szCs w:val="24"/>
        </w:rPr>
        <w:lastRenderedPageBreak/>
        <w:drawing>
          <wp:inline distT="0" distB="0" distL="0" distR="0" wp14:anchorId="1E4507A8" wp14:editId="41B75199">
            <wp:extent cx="5274310" cy="3899266"/>
            <wp:effectExtent l="0" t="0" r="0" b="0"/>
            <wp:docPr id="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9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BA237" w14:textId="1ED90112" w:rsidR="00AE2745" w:rsidRPr="00915551" w:rsidRDefault="00FB59BF" w:rsidP="00915551">
      <w:pPr>
        <w:rPr>
          <w:rFonts w:ascii="Times New Roman" w:hAnsi="Times New Roman" w:cs="Times New Roman"/>
          <w:b/>
          <w:sz w:val="24"/>
          <w:szCs w:val="24"/>
        </w:rPr>
      </w:pPr>
      <w:r w:rsidRPr="00915551">
        <w:rPr>
          <w:rFonts w:ascii="Times New Roman" w:hAnsi="Times New Roman" w:cs="Times New Roman"/>
          <w:b/>
          <w:sz w:val="24"/>
          <w:szCs w:val="24"/>
        </w:rPr>
        <w:t>FIGURE</w:t>
      </w:r>
      <w:r w:rsidR="00C609CF" w:rsidRPr="009155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EC7" w:rsidRPr="00915551">
        <w:rPr>
          <w:rFonts w:ascii="Times New Roman" w:hAnsi="Times New Roman" w:cs="Times New Roman"/>
          <w:b/>
          <w:sz w:val="24"/>
          <w:szCs w:val="24"/>
        </w:rPr>
        <w:t>S</w:t>
      </w:r>
      <w:r w:rsidRPr="00915551">
        <w:rPr>
          <w:rFonts w:ascii="Times New Roman" w:hAnsi="Times New Roman" w:cs="Times New Roman"/>
          <w:b/>
          <w:sz w:val="24"/>
          <w:szCs w:val="24"/>
        </w:rPr>
        <w:t>3 |</w:t>
      </w:r>
      <w:r w:rsidR="00EC064F" w:rsidRPr="009155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650C" w:rsidRPr="00915551">
        <w:rPr>
          <w:rFonts w:ascii="Times New Roman" w:hAnsi="Times New Roman" w:cs="Times New Roman"/>
          <w:sz w:val="24"/>
          <w:szCs w:val="24"/>
        </w:rPr>
        <w:t>KOG annotations.</w:t>
      </w:r>
      <w:bookmarkEnd w:id="4"/>
    </w:p>
    <w:p w14:paraId="0DBB0C6C" w14:textId="77777777" w:rsidR="00AE2745" w:rsidRPr="00923C54" w:rsidRDefault="00AE2745" w:rsidP="00AE2745">
      <w:pPr>
        <w:spacing w:line="240" w:lineRule="atLeast"/>
        <w:rPr>
          <w:rFonts w:ascii="Times New Roman" w:hAnsi="Times New Roman" w:cs="Times New Roman"/>
          <w:sz w:val="22"/>
        </w:rPr>
      </w:pPr>
      <w:r w:rsidRPr="00923C54">
        <w:rPr>
          <w:rFonts w:ascii="Times New Roman" w:hAnsi="Times New Roman" w:cs="Times New Roman"/>
          <w:sz w:val="22"/>
        </w:rPr>
        <w:t xml:space="preserve">One-letter functional classification used in the KOG was listed as follows,  </w:t>
      </w:r>
    </w:p>
    <w:p w14:paraId="5BD84933" w14:textId="77777777" w:rsidR="00AE2745" w:rsidRPr="00923C54" w:rsidRDefault="00AE2745" w:rsidP="00AE2745">
      <w:pPr>
        <w:spacing w:line="240" w:lineRule="atLeast"/>
        <w:rPr>
          <w:rFonts w:ascii="Times New Roman" w:hAnsi="Times New Roman" w:cs="Times New Roman"/>
          <w:sz w:val="22"/>
        </w:rPr>
        <w:sectPr w:rsidR="00AE2745" w:rsidRPr="00923C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7D0BB0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>INFORMATION STORAGE AND PROCESSING</w:t>
      </w:r>
    </w:p>
    <w:p w14:paraId="3F361077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J] Translation, ribosomal structure and biogenesis </w:t>
      </w:r>
    </w:p>
    <w:p w14:paraId="1822818B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A] RNA processing and modification </w:t>
      </w:r>
    </w:p>
    <w:p w14:paraId="7ED082F1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K] Transcription </w:t>
      </w:r>
    </w:p>
    <w:p w14:paraId="203C4267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L] Replication, recombination and repair </w:t>
      </w:r>
    </w:p>
    <w:p w14:paraId="42CC1DCB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B] Chromatin structure and dynamics </w:t>
      </w:r>
    </w:p>
    <w:p w14:paraId="2B9FCD50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>CELLULAR PROCESSES AND SIGNALING</w:t>
      </w:r>
    </w:p>
    <w:p w14:paraId="2C94445D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D] Cell cycle control, cell division, chromosome partitioning </w:t>
      </w:r>
    </w:p>
    <w:p w14:paraId="4F0F7681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Y] Nuclear structure </w:t>
      </w:r>
    </w:p>
    <w:p w14:paraId="1F422116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V] Defense mechanisms </w:t>
      </w:r>
    </w:p>
    <w:p w14:paraId="46FC03E3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T] Signal transduction mechanisms </w:t>
      </w:r>
    </w:p>
    <w:p w14:paraId="4D2DEC76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M] Cell wall/membrane/envelope biogenesis </w:t>
      </w:r>
    </w:p>
    <w:p w14:paraId="75D55244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N] Cell motility </w:t>
      </w:r>
    </w:p>
    <w:p w14:paraId="13C1EE05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Z] Cytoskeleton </w:t>
      </w:r>
    </w:p>
    <w:p w14:paraId="11D4FE46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W] Extracellular structures </w:t>
      </w:r>
    </w:p>
    <w:p w14:paraId="332B8FB5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U] Intracellular trafficking, secretion, and vesicular </w:t>
      </w:r>
      <w:r w:rsidRPr="00923C54">
        <w:rPr>
          <w:rFonts w:ascii="Times New Roman" w:hAnsi="Times New Roman" w:cs="Times New Roman"/>
          <w:sz w:val="18"/>
          <w:szCs w:val="18"/>
        </w:rPr>
        <w:t xml:space="preserve">transport </w:t>
      </w:r>
    </w:p>
    <w:p w14:paraId="2934E926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O] Posttranslational modification, protein turnover, chaperones </w:t>
      </w:r>
    </w:p>
    <w:p w14:paraId="6DE11AD6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>METABOLISM</w:t>
      </w:r>
    </w:p>
    <w:p w14:paraId="6FCF813F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C] Energy production and conversion </w:t>
      </w:r>
    </w:p>
    <w:p w14:paraId="069E3152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G] Carbohydrate transport and metabolism </w:t>
      </w:r>
    </w:p>
    <w:p w14:paraId="7DD6CBC3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E] Amino acid transport and metabolism </w:t>
      </w:r>
    </w:p>
    <w:p w14:paraId="3453E1CA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F] Nucleotide transport and metabolism </w:t>
      </w:r>
    </w:p>
    <w:p w14:paraId="1109D63B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H] Coenzyme transport and metabolism </w:t>
      </w:r>
    </w:p>
    <w:p w14:paraId="416C52BA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I] Lipid transport and metabolism </w:t>
      </w:r>
    </w:p>
    <w:p w14:paraId="73AE735F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P] Inorganic ion transport and metabolism </w:t>
      </w:r>
    </w:p>
    <w:p w14:paraId="068D007F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Q] Secondary metabolites biosynthesis, transport and catabolism </w:t>
      </w:r>
    </w:p>
    <w:p w14:paraId="6A58BAB6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>POORLY CHARACTERIZED</w:t>
      </w:r>
    </w:p>
    <w:p w14:paraId="68FFC942" w14:textId="77777777" w:rsidR="00AE2745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R] General function prediction only </w:t>
      </w:r>
    </w:p>
    <w:p w14:paraId="37D8CD75" w14:textId="77777777" w:rsidR="00D34A3A" w:rsidRPr="00923C54" w:rsidRDefault="00AE2745" w:rsidP="00AE2745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923C54">
        <w:rPr>
          <w:rFonts w:ascii="Times New Roman" w:hAnsi="Times New Roman" w:cs="Times New Roman"/>
          <w:sz w:val="18"/>
          <w:szCs w:val="18"/>
        </w:rPr>
        <w:t xml:space="preserve"> [S] Function unknown</w:t>
      </w:r>
    </w:p>
    <w:p w14:paraId="134ECB3D" w14:textId="77777777" w:rsidR="00AE2745" w:rsidRPr="00FD5AD3" w:rsidRDefault="00AE2745" w:rsidP="00AE2745">
      <w:pPr>
        <w:spacing w:line="200" w:lineRule="exact"/>
        <w:rPr>
          <w:rFonts w:ascii="Arial" w:hAnsi="Arial" w:cs="Arial"/>
          <w:sz w:val="18"/>
          <w:szCs w:val="18"/>
        </w:rPr>
        <w:sectPr w:rsidR="00AE2745" w:rsidRPr="00FD5AD3" w:rsidSect="00AE2745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50D78C72" w14:textId="77777777" w:rsidR="00AE2745" w:rsidRPr="00FD5AD3" w:rsidRDefault="00AE2745">
      <w:pPr>
        <w:rPr>
          <w:rFonts w:ascii="Arial" w:hAnsi="Arial" w:cs="Arial"/>
        </w:rPr>
      </w:pPr>
    </w:p>
    <w:p w14:paraId="7833CE79" w14:textId="77777777" w:rsidR="00AE2745" w:rsidRPr="00FD5AD3" w:rsidRDefault="00AE2745">
      <w:pPr>
        <w:rPr>
          <w:rFonts w:ascii="Arial" w:hAnsi="Arial" w:cs="Arial"/>
        </w:rPr>
      </w:pPr>
    </w:p>
    <w:p w14:paraId="7684E8B9" w14:textId="77777777" w:rsidR="00BA6AC2" w:rsidRPr="00FD5AD3" w:rsidRDefault="00BA6AC2">
      <w:pPr>
        <w:rPr>
          <w:rFonts w:ascii="Arial" w:hAnsi="Arial" w:cs="Arial"/>
        </w:rPr>
      </w:pPr>
    </w:p>
    <w:p w14:paraId="46625489" w14:textId="6C68195F" w:rsidR="00BA6AC2" w:rsidRPr="00923C54" w:rsidRDefault="00B55F6F" w:rsidP="00923C54">
      <w:pPr>
        <w:jc w:val="left"/>
        <w:rPr>
          <w:rFonts w:ascii="Arial" w:hAnsi="Arial" w:cs="Arial"/>
        </w:rPr>
      </w:pPr>
      <w:bookmarkStart w:id="5" w:name="_Toc438645091"/>
      <w:r>
        <w:rPr>
          <w:noProof/>
          <w:sz w:val="24"/>
          <w:szCs w:val="24"/>
        </w:rPr>
        <w:lastRenderedPageBreak/>
        <w:drawing>
          <wp:inline distT="0" distB="0" distL="0" distR="0" wp14:anchorId="70A23B3C" wp14:editId="1AC75207">
            <wp:extent cx="5217346" cy="3015192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335" cy="3022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23C54" w:rsidRPr="00956273">
        <w:rPr>
          <w:rFonts w:ascii="Times New Roman" w:hAnsi="Times New Roman" w:cs="Times New Roman"/>
          <w:b/>
          <w:sz w:val="24"/>
          <w:szCs w:val="24"/>
        </w:rPr>
        <w:t>FIGURE</w:t>
      </w:r>
      <w:r w:rsidR="00C609CF" w:rsidRPr="00956273">
        <w:rPr>
          <w:rFonts w:ascii="Times New Roman" w:hAnsi="Times New Roman" w:cs="Times New Roman"/>
          <w:sz w:val="24"/>
          <w:szCs w:val="24"/>
        </w:rPr>
        <w:t xml:space="preserve"> </w:t>
      </w:r>
      <w:r w:rsidR="00632EC7" w:rsidRPr="00956273">
        <w:rPr>
          <w:rFonts w:ascii="Times New Roman" w:hAnsi="Times New Roman" w:cs="Times New Roman"/>
          <w:b/>
          <w:sz w:val="24"/>
          <w:szCs w:val="24"/>
        </w:rPr>
        <w:t>S</w:t>
      </w:r>
      <w:r w:rsidR="005D58A7">
        <w:rPr>
          <w:rFonts w:ascii="Times New Roman" w:hAnsi="Times New Roman" w:cs="Times New Roman"/>
          <w:b/>
          <w:sz w:val="24"/>
          <w:szCs w:val="24"/>
        </w:rPr>
        <w:t>4</w:t>
      </w:r>
      <w:r w:rsidR="00923C54" w:rsidRPr="00956273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EC064F" w:rsidRPr="00956273">
        <w:rPr>
          <w:rFonts w:ascii="Times New Roman" w:hAnsi="Times New Roman" w:cs="Times New Roman"/>
          <w:sz w:val="24"/>
          <w:szCs w:val="24"/>
        </w:rPr>
        <w:t xml:space="preserve"> </w:t>
      </w:r>
      <w:r w:rsidR="009E650C" w:rsidRPr="00956273">
        <w:rPr>
          <w:rFonts w:ascii="Times New Roman" w:hAnsi="Times New Roman" w:cs="Times New Roman"/>
          <w:sz w:val="24"/>
          <w:szCs w:val="24"/>
        </w:rPr>
        <w:t xml:space="preserve">KEGG </w:t>
      </w:r>
      <w:r w:rsidR="006A12F9" w:rsidRPr="00956273">
        <w:rPr>
          <w:rFonts w:ascii="Times New Roman" w:hAnsi="Times New Roman" w:cs="Times New Roman"/>
          <w:sz w:val="24"/>
          <w:szCs w:val="24"/>
        </w:rPr>
        <w:t xml:space="preserve">pathway </w:t>
      </w:r>
      <w:r w:rsidR="009E650C" w:rsidRPr="00956273">
        <w:rPr>
          <w:rFonts w:ascii="Times New Roman" w:hAnsi="Times New Roman" w:cs="Times New Roman"/>
          <w:sz w:val="24"/>
          <w:szCs w:val="24"/>
        </w:rPr>
        <w:t>analysis.</w:t>
      </w:r>
      <w:bookmarkEnd w:id="5"/>
      <w:r w:rsidR="009E650C" w:rsidRPr="00923C54">
        <w:rPr>
          <w:rFonts w:ascii="Times New Roman" w:hAnsi="Times New Roman" w:cs="Times New Roman"/>
        </w:rPr>
        <w:t xml:space="preserve"> </w:t>
      </w:r>
    </w:p>
    <w:p w14:paraId="0747C377" w14:textId="57E0191B" w:rsidR="004F1F4F" w:rsidRDefault="004F1F4F" w:rsidP="004F1F4F">
      <w:pPr>
        <w:rPr>
          <w:rFonts w:ascii="Arial" w:hAnsi="Arial" w:cs="Arial"/>
        </w:rPr>
      </w:pPr>
    </w:p>
    <w:p w14:paraId="4B2FFDA5" w14:textId="77777777" w:rsidR="00B55F6F" w:rsidRDefault="00B55F6F" w:rsidP="004F1F4F">
      <w:pPr>
        <w:rPr>
          <w:rFonts w:ascii="Arial" w:hAnsi="Arial" w:cs="Arial"/>
        </w:rPr>
      </w:pPr>
    </w:p>
    <w:p w14:paraId="4EC5EAC7" w14:textId="36B749BA" w:rsidR="002618DA" w:rsidRDefault="002618DA" w:rsidP="004F1F4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09435B8" wp14:editId="243AC9F3">
            <wp:extent cx="4236098" cy="4236098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affold_scaffold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0878" cy="4240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74040" w14:textId="77777777" w:rsidR="002618DA" w:rsidRPr="002618DA" w:rsidRDefault="002618DA" w:rsidP="002618DA">
      <w:pPr>
        <w:rPr>
          <w:rFonts w:ascii="Times New Roman" w:hAnsi="Times New Roman" w:cs="Times New Roman"/>
          <w:sz w:val="24"/>
          <w:szCs w:val="24"/>
        </w:rPr>
      </w:pPr>
      <w:r w:rsidRPr="002618DA">
        <w:rPr>
          <w:rFonts w:ascii="Times New Roman" w:hAnsi="Times New Roman" w:cs="Times New Roman"/>
          <w:b/>
          <w:sz w:val="24"/>
          <w:szCs w:val="24"/>
        </w:rPr>
        <w:t>FIGURE S5 |</w:t>
      </w:r>
      <w:r w:rsidRPr="002618DA">
        <w:rPr>
          <w:rFonts w:ascii="Times New Roman" w:hAnsi="Times New Roman" w:cs="Times New Roman"/>
          <w:sz w:val="24"/>
          <w:szCs w:val="24"/>
        </w:rPr>
        <w:t xml:space="preserve"> Genome-wide synteny analysis between </w:t>
      </w:r>
      <w:r w:rsidRPr="00FE2E1A">
        <w:rPr>
          <w:rFonts w:ascii="Times New Roman" w:hAnsi="Times New Roman" w:cs="Times New Roman"/>
          <w:i/>
          <w:sz w:val="24"/>
          <w:szCs w:val="24"/>
        </w:rPr>
        <w:t>S. japonica</w:t>
      </w:r>
      <w:r w:rsidRPr="002618DA">
        <w:rPr>
          <w:rFonts w:ascii="Times New Roman" w:hAnsi="Times New Roman" w:cs="Times New Roman"/>
          <w:sz w:val="24"/>
          <w:szCs w:val="24"/>
        </w:rPr>
        <w:t xml:space="preserve"> and </w:t>
      </w:r>
      <w:r w:rsidRPr="00FE2E1A">
        <w:rPr>
          <w:rFonts w:ascii="Times New Roman" w:hAnsi="Times New Roman" w:cs="Times New Roman"/>
          <w:i/>
          <w:sz w:val="24"/>
          <w:szCs w:val="24"/>
        </w:rPr>
        <w:t>E. siliculosus</w:t>
      </w:r>
      <w:r w:rsidRPr="002618D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88EE6B" w14:textId="77777777" w:rsidR="002618DA" w:rsidRPr="00FD5AD3" w:rsidRDefault="002618DA" w:rsidP="004F1F4F">
      <w:pPr>
        <w:rPr>
          <w:rFonts w:ascii="Arial" w:hAnsi="Arial" w:cs="Arial"/>
        </w:rPr>
      </w:pPr>
    </w:p>
    <w:p w14:paraId="2E2B8401" w14:textId="6E73238B" w:rsidR="004F1F4F" w:rsidRPr="00900249" w:rsidRDefault="004F1F4F" w:rsidP="00900249">
      <w:pPr>
        <w:rPr>
          <w:rFonts w:ascii="Arial" w:hAnsi="Arial" w:cs="Arial"/>
        </w:rPr>
      </w:pPr>
      <w:r w:rsidRPr="00FD5AD3">
        <w:rPr>
          <w:rFonts w:ascii="Arial" w:hAnsi="Arial" w:cs="Arial"/>
          <w:noProof/>
        </w:rPr>
        <w:lastRenderedPageBreak/>
        <w:drawing>
          <wp:inline distT="0" distB="0" distL="0" distR="0" wp14:anchorId="7F91AB7D" wp14:editId="126CC496">
            <wp:extent cx="5274310" cy="316738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_Toc438645092"/>
      <w:r w:rsidR="00923C54" w:rsidRPr="00900249">
        <w:rPr>
          <w:rFonts w:ascii="Times New Roman" w:hAnsi="Times New Roman" w:cs="Times New Roman"/>
          <w:b/>
          <w:sz w:val="24"/>
          <w:szCs w:val="24"/>
        </w:rPr>
        <w:t>FIGURE S</w:t>
      </w:r>
      <w:r w:rsidR="002618DA">
        <w:rPr>
          <w:rFonts w:ascii="Times New Roman" w:hAnsi="Times New Roman" w:cs="Times New Roman"/>
          <w:b/>
          <w:sz w:val="24"/>
          <w:szCs w:val="24"/>
        </w:rPr>
        <w:t>6</w:t>
      </w:r>
      <w:r w:rsidR="00923C54" w:rsidRPr="00900249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900249">
        <w:rPr>
          <w:rFonts w:ascii="Times New Roman" w:hAnsi="Times New Roman" w:cs="Times New Roman"/>
          <w:sz w:val="24"/>
          <w:szCs w:val="24"/>
        </w:rPr>
        <w:t xml:space="preserve">Relative constituents of repeated sequences in </w:t>
      </w:r>
      <w:r w:rsidRPr="00900249">
        <w:rPr>
          <w:rFonts w:ascii="Times New Roman" w:hAnsi="Times New Roman" w:cs="Times New Roman"/>
          <w:i/>
          <w:sz w:val="24"/>
          <w:szCs w:val="24"/>
        </w:rPr>
        <w:t>S. japonica</w:t>
      </w:r>
      <w:r w:rsidRPr="00900249">
        <w:rPr>
          <w:rFonts w:ascii="Times New Roman" w:hAnsi="Times New Roman" w:cs="Times New Roman"/>
          <w:sz w:val="24"/>
          <w:szCs w:val="24"/>
        </w:rPr>
        <w:t xml:space="preserve"> genome</w:t>
      </w:r>
      <w:bookmarkEnd w:id="6"/>
    </w:p>
    <w:p w14:paraId="5673DB1A" w14:textId="77777777" w:rsidR="004F1F4F" w:rsidRPr="00900249" w:rsidRDefault="004F1F4F" w:rsidP="004F1F4F">
      <w:pPr>
        <w:rPr>
          <w:rFonts w:ascii="Arial" w:hAnsi="Arial" w:cs="Arial"/>
        </w:rPr>
      </w:pPr>
    </w:p>
    <w:p w14:paraId="35A94BE3" w14:textId="77777777" w:rsidR="004F1F4F" w:rsidRPr="00FD5AD3" w:rsidRDefault="004F1F4F" w:rsidP="004F1F4F">
      <w:pPr>
        <w:rPr>
          <w:rFonts w:ascii="Arial" w:hAnsi="Arial" w:cs="Arial"/>
        </w:rPr>
      </w:pPr>
    </w:p>
    <w:p w14:paraId="5E084125" w14:textId="59B19660" w:rsidR="003E5CB8" w:rsidRDefault="0023543B" w:rsidP="003E5CB8">
      <w:pPr>
        <w:rPr>
          <w:rFonts w:ascii="Times New Roman" w:hAnsi="Times New Roman" w:cs="Times New Roman"/>
          <w:b/>
          <w:sz w:val="24"/>
          <w:szCs w:val="24"/>
        </w:rPr>
      </w:pPr>
      <w:bookmarkStart w:id="7" w:name="_Toc438645093"/>
      <w:r>
        <w:rPr>
          <w:noProof/>
        </w:rPr>
        <w:drawing>
          <wp:inline distT="0" distB="0" distL="0" distR="0" wp14:anchorId="0CE2C7E8" wp14:editId="731BB963">
            <wp:extent cx="4552950" cy="4220528"/>
            <wp:effectExtent l="0" t="0" r="0" b="8890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Start w:id="8" w:name="_GoBack"/>
      <w:bookmarkEnd w:id="8"/>
    </w:p>
    <w:p w14:paraId="0338ACB1" w14:textId="173B8A54" w:rsidR="004F1F4F" w:rsidRPr="003E5CB8" w:rsidRDefault="003E5CB8" w:rsidP="003E5CB8">
      <w:pPr>
        <w:rPr>
          <w:rFonts w:ascii="Times New Roman" w:hAnsi="Times New Roman" w:cs="Times New Roman"/>
          <w:sz w:val="24"/>
          <w:szCs w:val="24"/>
        </w:rPr>
      </w:pPr>
      <w:r w:rsidRPr="003E5CB8">
        <w:rPr>
          <w:rFonts w:ascii="Times New Roman" w:hAnsi="Times New Roman" w:cs="Times New Roman"/>
          <w:b/>
          <w:sz w:val="24"/>
          <w:szCs w:val="24"/>
        </w:rPr>
        <w:t>FIGURE</w:t>
      </w:r>
      <w:r w:rsidRPr="003E5CB8">
        <w:rPr>
          <w:rFonts w:ascii="Times New Roman" w:hAnsi="Times New Roman" w:cs="Times New Roman"/>
          <w:sz w:val="24"/>
          <w:szCs w:val="24"/>
        </w:rPr>
        <w:t xml:space="preserve"> </w:t>
      </w:r>
      <w:r w:rsidRPr="003E5CB8">
        <w:rPr>
          <w:rFonts w:ascii="Times New Roman" w:hAnsi="Times New Roman" w:cs="Times New Roman"/>
          <w:b/>
          <w:sz w:val="24"/>
          <w:szCs w:val="24"/>
        </w:rPr>
        <w:t>S</w:t>
      </w:r>
      <w:r w:rsidR="00180839">
        <w:rPr>
          <w:rFonts w:ascii="Times New Roman" w:hAnsi="Times New Roman" w:cs="Times New Roman"/>
          <w:b/>
          <w:sz w:val="24"/>
          <w:szCs w:val="24"/>
        </w:rPr>
        <w:t>7</w:t>
      </w:r>
      <w:r w:rsidRPr="003E5CB8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3E5CB8">
        <w:rPr>
          <w:rFonts w:ascii="Times New Roman" w:hAnsi="Times New Roman" w:cs="Times New Roman"/>
          <w:sz w:val="24"/>
          <w:szCs w:val="24"/>
        </w:rPr>
        <w:t xml:space="preserve"> </w:t>
      </w:r>
      <w:r w:rsidR="004F1F4F" w:rsidRPr="003E5CB8">
        <w:rPr>
          <w:rFonts w:ascii="Times New Roman" w:hAnsi="Times New Roman" w:cs="Times New Roman"/>
          <w:sz w:val="24"/>
          <w:szCs w:val="24"/>
        </w:rPr>
        <w:t>Distribution of SSR motifs.</w:t>
      </w:r>
      <w:bookmarkEnd w:id="7"/>
      <w:r w:rsidR="004F1F4F" w:rsidRPr="003E5C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120EDC" w14:textId="77777777" w:rsidR="00CC7479" w:rsidRPr="00FD5AD3" w:rsidRDefault="00CC7479">
      <w:pPr>
        <w:rPr>
          <w:rFonts w:ascii="Arial" w:hAnsi="Arial" w:cs="Arial"/>
        </w:rPr>
      </w:pPr>
    </w:p>
    <w:sectPr w:rsidR="00CC7479" w:rsidRPr="00FD5AD3" w:rsidSect="00AE274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1046B" w14:textId="77777777" w:rsidR="00114152" w:rsidRDefault="00114152" w:rsidP="005A5D27">
      <w:r>
        <w:separator/>
      </w:r>
    </w:p>
  </w:endnote>
  <w:endnote w:type="continuationSeparator" w:id="0">
    <w:p w14:paraId="2A0F4629" w14:textId="77777777" w:rsidR="00114152" w:rsidRDefault="00114152" w:rsidP="005A5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646C0" w14:textId="77777777" w:rsidR="00114152" w:rsidRDefault="00114152" w:rsidP="005A5D27">
      <w:r>
        <w:separator/>
      </w:r>
    </w:p>
  </w:footnote>
  <w:footnote w:type="continuationSeparator" w:id="0">
    <w:p w14:paraId="637CA08D" w14:textId="77777777" w:rsidR="00114152" w:rsidRDefault="00114152" w:rsidP="005A5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0F7"/>
    <w:rsid w:val="00054C8F"/>
    <w:rsid w:val="000A30F7"/>
    <w:rsid w:val="000A38E8"/>
    <w:rsid w:val="000E7333"/>
    <w:rsid w:val="000F2AE3"/>
    <w:rsid w:val="000F40E2"/>
    <w:rsid w:val="000F664C"/>
    <w:rsid w:val="00104922"/>
    <w:rsid w:val="00114152"/>
    <w:rsid w:val="00154473"/>
    <w:rsid w:val="00180839"/>
    <w:rsid w:val="001E181E"/>
    <w:rsid w:val="00222D31"/>
    <w:rsid w:val="0023543B"/>
    <w:rsid w:val="002618DA"/>
    <w:rsid w:val="00280673"/>
    <w:rsid w:val="00312E99"/>
    <w:rsid w:val="003204DD"/>
    <w:rsid w:val="00334E5D"/>
    <w:rsid w:val="00391059"/>
    <w:rsid w:val="003A35A3"/>
    <w:rsid w:val="003E5CB8"/>
    <w:rsid w:val="00470215"/>
    <w:rsid w:val="004D6EE3"/>
    <w:rsid w:val="004F1F4F"/>
    <w:rsid w:val="005511B5"/>
    <w:rsid w:val="00565F0B"/>
    <w:rsid w:val="005A598F"/>
    <w:rsid w:val="005A5D27"/>
    <w:rsid w:val="005C31BA"/>
    <w:rsid w:val="005D58A7"/>
    <w:rsid w:val="00603023"/>
    <w:rsid w:val="00624C37"/>
    <w:rsid w:val="00632EC7"/>
    <w:rsid w:val="00637E0F"/>
    <w:rsid w:val="006452B0"/>
    <w:rsid w:val="0066474B"/>
    <w:rsid w:val="006739E6"/>
    <w:rsid w:val="00693105"/>
    <w:rsid w:val="006A12F9"/>
    <w:rsid w:val="006A3892"/>
    <w:rsid w:val="006A4D6E"/>
    <w:rsid w:val="006B01A3"/>
    <w:rsid w:val="006C5A79"/>
    <w:rsid w:val="006D108E"/>
    <w:rsid w:val="00753781"/>
    <w:rsid w:val="007B2F7B"/>
    <w:rsid w:val="007B63FE"/>
    <w:rsid w:val="0085171D"/>
    <w:rsid w:val="008B0B26"/>
    <w:rsid w:val="008F75E3"/>
    <w:rsid w:val="00900249"/>
    <w:rsid w:val="00903B1E"/>
    <w:rsid w:val="00915551"/>
    <w:rsid w:val="00923C54"/>
    <w:rsid w:val="00956273"/>
    <w:rsid w:val="0098320E"/>
    <w:rsid w:val="00994FB0"/>
    <w:rsid w:val="009D76E9"/>
    <w:rsid w:val="009E650C"/>
    <w:rsid w:val="00A00622"/>
    <w:rsid w:val="00A02F16"/>
    <w:rsid w:val="00A531DC"/>
    <w:rsid w:val="00A80CAC"/>
    <w:rsid w:val="00AD2849"/>
    <w:rsid w:val="00AE2745"/>
    <w:rsid w:val="00B55F6F"/>
    <w:rsid w:val="00B856AE"/>
    <w:rsid w:val="00BA6AC2"/>
    <w:rsid w:val="00BA6FC9"/>
    <w:rsid w:val="00BE156E"/>
    <w:rsid w:val="00BE2FC6"/>
    <w:rsid w:val="00BF4531"/>
    <w:rsid w:val="00C609CF"/>
    <w:rsid w:val="00C61699"/>
    <w:rsid w:val="00C62D9F"/>
    <w:rsid w:val="00C63B23"/>
    <w:rsid w:val="00C723F5"/>
    <w:rsid w:val="00C96B8B"/>
    <w:rsid w:val="00CC213F"/>
    <w:rsid w:val="00CC56F7"/>
    <w:rsid w:val="00CC7479"/>
    <w:rsid w:val="00CD12D0"/>
    <w:rsid w:val="00CE6A75"/>
    <w:rsid w:val="00CF4111"/>
    <w:rsid w:val="00D0345B"/>
    <w:rsid w:val="00D34A3A"/>
    <w:rsid w:val="00DB1EC2"/>
    <w:rsid w:val="00DD5EA8"/>
    <w:rsid w:val="00E4209F"/>
    <w:rsid w:val="00EC064F"/>
    <w:rsid w:val="00EC0D2C"/>
    <w:rsid w:val="00F03518"/>
    <w:rsid w:val="00F06A03"/>
    <w:rsid w:val="00F249AE"/>
    <w:rsid w:val="00F5570C"/>
    <w:rsid w:val="00FB59BF"/>
    <w:rsid w:val="00FC0895"/>
    <w:rsid w:val="00FD5AD3"/>
    <w:rsid w:val="00FD6D26"/>
    <w:rsid w:val="00FE2E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D6AD9"/>
  <w15:docId w15:val="{88332656-2057-4ED1-9A86-4DFF3F710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4D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0895"/>
    <w:pPr>
      <w:keepNext/>
      <w:keepLines/>
      <w:spacing w:line="360" w:lineRule="auto"/>
      <w:outlineLvl w:val="0"/>
    </w:pPr>
    <w:rPr>
      <w:rFonts w:ascii="Times New Roman" w:hAnsi="Times New Roman" w:cs="Times New Roman"/>
      <w:b/>
      <w:bCs/>
      <w:kern w:val="4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5D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5D27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37E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C0895"/>
    <w:rPr>
      <w:rFonts w:ascii="Times New Roman" w:hAnsi="Times New Roman" w:cs="Times New Roman"/>
      <w:b/>
      <w:bCs/>
      <w:kern w:val="44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A38E8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0A38E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0A38E8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A38E8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0A38E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1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11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411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1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1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1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D:\workdir\newkpz\&#28023;&#24102;20140928--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altLang="en-US" sz="1400"/>
              <a:t>Distribution of SSR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SR!$D$39</c:f>
              <c:strCache>
                <c:ptCount val="1"/>
                <c:pt idx="0">
                  <c:v>percent</c:v>
                </c:pt>
              </c:strCache>
            </c:strRef>
          </c:tx>
          <c:spPr>
            <a:solidFill>
              <a:schemeClr val="tx2"/>
            </a:solidFill>
          </c:spPr>
          <c:invertIfNegative val="0"/>
          <c:cat>
            <c:strRef>
              <c:f>SSR!$B$40:$B$76</c:f>
              <c:strCache>
                <c:ptCount val="37"/>
                <c:pt idx="0">
                  <c:v>AGC/CTG</c:v>
                </c:pt>
                <c:pt idx="1">
                  <c:v>ACT/AGT</c:v>
                </c:pt>
                <c:pt idx="2">
                  <c:v>AAC/GTT</c:v>
                </c:pt>
                <c:pt idx="3">
                  <c:v>ACC/GGT</c:v>
                </c:pt>
                <c:pt idx="4">
                  <c:v>A/T</c:v>
                </c:pt>
                <c:pt idx="5">
                  <c:v>ACAG/CTGT</c:v>
                </c:pt>
                <c:pt idx="6">
                  <c:v>C/G</c:v>
                </c:pt>
                <c:pt idx="7">
                  <c:v>AAAC/GTTT</c:v>
                </c:pt>
                <c:pt idx="8">
                  <c:v>ATC/ATG</c:v>
                </c:pt>
                <c:pt idx="9">
                  <c:v>ACCCG/CGGGT</c:v>
                </c:pt>
                <c:pt idx="10">
                  <c:v>AG/CT</c:v>
                </c:pt>
                <c:pt idx="11">
                  <c:v>AGG/CCT</c:v>
                </c:pt>
                <c:pt idx="12">
                  <c:v>AT/AT</c:v>
                </c:pt>
                <c:pt idx="13">
                  <c:v>AACCCT/AGGGTT</c:v>
                </c:pt>
                <c:pt idx="14">
                  <c:v>ACAT/ATGT</c:v>
                </c:pt>
                <c:pt idx="15">
                  <c:v>AATC/ATTG</c:v>
                </c:pt>
                <c:pt idx="16">
                  <c:v>AGGG/CCCT</c:v>
                </c:pt>
                <c:pt idx="17">
                  <c:v>CCG/CGG</c:v>
                </c:pt>
                <c:pt idx="18">
                  <c:v>AC/GT</c:v>
                </c:pt>
                <c:pt idx="19">
                  <c:v>AACACC/GGTGTT</c:v>
                </c:pt>
                <c:pt idx="20">
                  <c:v>ACCAT/ATGGT</c:v>
                </c:pt>
                <c:pt idx="21">
                  <c:v>AGAT/ATCT</c:v>
                </c:pt>
                <c:pt idx="22">
                  <c:v>AAAAC/GTTTT</c:v>
                </c:pt>
                <c:pt idx="23">
                  <c:v>ACGT/ACGT</c:v>
                </c:pt>
                <c:pt idx="24">
                  <c:v>ACCCT/AGGGT</c:v>
                </c:pt>
                <c:pt idx="25">
                  <c:v>AGGC/CCTG</c:v>
                </c:pt>
                <c:pt idx="26">
                  <c:v>AAGGC/CCTTG</c:v>
                </c:pt>
                <c:pt idx="27">
                  <c:v>ACCG/CGGT</c:v>
                </c:pt>
                <c:pt idx="28">
                  <c:v>AACCG/CGGTT</c:v>
                </c:pt>
                <c:pt idx="29">
                  <c:v>AACCC/GGGTT</c:v>
                </c:pt>
                <c:pt idx="30">
                  <c:v>ATATC/ATATG</c:v>
                </c:pt>
                <c:pt idx="31">
                  <c:v>ATCC/ATGG</c:v>
                </c:pt>
                <c:pt idx="32">
                  <c:v>ACTGCT/AGCAGT</c:v>
                </c:pt>
                <c:pt idx="33">
                  <c:v>ACGGG/CCCGT</c:v>
                </c:pt>
                <c:pt idx="34">
                  <c:v>AAT/ATT</c:v>
                </c:pt>
                <c:pt idx="35">
                  <c:v>AACC/GGTT</c:v>
                </c:pt>
                <c:pt idx="36">
                  <c:v>AAGG/CCTT</c:v>
                </c:pt>
              </c:strCache>
            </c:strRef>
          </c:cat>
          <c:val>
            <c:numRef>
              <c:f>SSR!$D$40:$D$76</c:f>
              <c:numCache>
                <c:formatCode>General</c:formatCode>
                <c:ptCount val="37"/>
                <c:pt idx="0">
                  <c:v>15.917915150529547</c:v>
                </c:pt>
                <c:pt idx="1">
                  <c:v>11.092025288150753</c:v>
                </c:pt>
                <c:pt idx="2">
                  <c:v>8.563210212835159</c:v>
                </c:pt>
                <c:pt idx="3">
                  <c:v>4.596182383672474</c:v>
                </c:pt>
                <c:pt idx="4">
                  <c:v>4.4813286443193139</c:v>
                </c:pt>
                <c:pt idx="5">
                  <c:v>3.1315431057264247</c:v>
                </c:pt>
                <c:pt idx="6">
                  <c:v>2.7818998638017605</c:v>
                </c:pt>
                <c:pt idx="7">
                  <c:v>2.6284227430732017</c:v>
                </c:pt>
                <c:pt idx="8">
                  <c:v>2.4718964080255321</c:v>
                </c:pt>
                <c:pt idx="9">
                  <c:v>2.3011404061553473</c:v>
                </c:pt>
                <c:pt idx="10">
                  <c:v>1.8508730917000387</c:v>
                </c:pt>
                <c:pt idx="11">
                  <c:v>1.7909052100908665</c:v>
                </c:pt>
                <c:pt idx="12">
                  <c:v>1.6110015652633505</c:v>
                </c:pt>
                <c:pt idx="13">
                  <c:v>1.3670644197345152</c:v>
                </c:pt>
                <c:pt idx="14">
                  <c:v>1.3101457524444535</c:v>
                </c:pt>
                <c:pt idx="15">
                  <c:v>1.1526030126237474</c:v>
                </c:pt>
                <c:pt idx="16">
                  <c:v>1.1393897505742687</c:v>
                </c:pt>
                <c:pt idx="17">
                  <c:v>1.1149960360213853</c:v>
                </c:pt>
                <c:pt idx="18">
                  <c:v>1.0407984875896976</c:v>
                </c:pt>
                <c:pt idx="19">
                  <c:v>1.0143719634907404</c:v>
                </c:pt>
                <c:pt idx="20">
                  <c:v>0.99607667757607798</c:v>
                </c:pt>
                <c:pt idx="21">
                  <c:v>0.88223934299595463</c:v>
                </c:pt>
                <c:pt idx="22">
                  <c:v>0.87410810481166024</c:v>
                </c:pt>
                <c:pt idx="23">
                  <c:v>0.83446831866322446</c:v>
                </c:pt>
                <c:pt idx="24">
                  <c:v>0.80397617547211997</c:v>
                </c:pt>
                <c:pt idx="25">
                  <c:v>0.71656536499095402</c:v>
                </c:pt>
                <c:pt idx="26">
                  <c:v>0.70640131726058586</c:v>
                </c:pt>
                <c:pt idx="27">
                  <c:v>0.69217165043807038</c:v>
                </c:pt>
                <c:pt idx="28">
                  <c:v>0.66879434065822374</c:v>
                </c:pt>
                <c:pt idx="29">
                  <c:v>0.66066310247392923</c:v>
                </c:pt>
                <c:pt idx="30">
                  <c:v>0.65659748338178203</c:v>
                </c:pt>
                <c:pt idx="31">
                  <c:v>0.63525298314800893</c:v>
                </c:pt>
                <c:pt idx="32">
                  <c:v>0.624072530644604</c:v>
                </c:pt>
                <c:pt idx="33">
                  <c:v>0.6189905067794198</c:v>
                </c:pt>
                <c:pt idx="34">
                  <c:v>0.59256398268046262</c:v>
                </c:pt>
                <c:pt idx="35">
                  <c:v>0.55698981562417416</c:v>
                </c:pt>
                <c:pt idx="36">
                  <c:v>0.542760148801658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50-AD42-BE3C-649D6CD549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460446768"/>
        <c:axId val="-1460444048"/>
      </c:barChart>
      <c:catAx>
        <c:axId val="-1460446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en-US"/>
                  <a:t>Motif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-1460444048"/>
        <c:crosses val="autoZero"/>
        <c:auto val="1"/>
        <c:lblAlgn val="ctr"/>
        <c:lblOffset val="100"/>
        <c:noMultiLvlLbl val="0"/>
      </c:catAx>
      <c:valAx>
        <c:axId val="-14604440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en-US"/>
                  <a:t>Percent of repeats (%)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-14604467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0E269-AD26-1747-83A6-7F5CBDA9D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l</dc:creator>
  <cp:keywords/>
  <dc:description/>
  <cp:lastModifiedBy>Shangang Jia</cp:lastModifiedBy>
  <cp:revision>19</cp:revision>
  <dcterms:created xsi:type="dcterms:W3CDTF">2018-12-07T11:37:00Z</dcterms:created>
  <dcterms:modified xsi:type="dcterms:W3CDTF">2019-04-01T09:22:00Z</dcterms:modified>
</cp:coreProperties>
</file>